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D5A6E" w14:textId="61ED3085" w:rsidR="00381F39" w:rsidRDefault="00660950" w:rsidP="00BD319E">
      <w:pPr>
        <w:rPr>
          <w:rFonts w:ascii="Times New Roman" w:hAnsi="Times New Roman" w:cs="Times New Roman"/>
          <w:sz w:val="28"/>
          <w:szCs w:val="28"/>
        </w:rPr>
      </w:pPr>
      <w:r w:rsidRPr="00B60D8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05F4DA" w14:textId="55F1A8B7" w:rsidR="00B60D8A" w:rsidRPr="00B60D8A" w:rsidRDefault="00381F39" w:rsidP="00B60D8A">
      <w:pPr>
        <w:rPr>
          <w:rFonts w:ascii="Times New Roman" w:hAnsi="Times New Roman" w:cs="Times New Roman"/>
          <w:sz w:val="24"/>
          <w:szCs w:val="24"/>
        </w:rPr>
      </w:pPr>
      <w:r w:rsidRPr="00B60D8A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BD319E">
        <w:rPr>
          <w:rFonts w:ascii="Times New Roman" w:hAnsi="Times New Roman" w:cs="Times New Roman"/>
          <w:sz w:val="24"/>
          <w:szCs w:val="24"/>
        </w:rPr>
        <w:t>S</w:t>
      </w:r>
      <w:r w:rsidR="002B600E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Pr="00B60D8A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B60D8A">
        <w:rPr>
          <w:rFonts w:ascii="Times New Roman" w:hAnsi="Times New Roman" w:cs="Times New Roman"/>
          <w:sz w:val="24"/>
          <w:szCs w:val="24"/>
        </w:rPr>
        <w:t>C</w:t>
      </w:r>
      <w:r w:rsidRPr="00B60D8A">
        <w:rPr>
          <w:rFonts w:ascii="Times New Roman" w:hAnsi="Times New Roman" w:cs="Times New Roman" w:hint="eastAsia"/>
          <w:sz w:val="24"/>
          <w:szCs w:val="24"/>
        </w:rPr>
        <w:t>ase information</w:t>
      </w:r>
    </w:p>
    <w:p w14:paraId="618F36E5" w14:textId="77777777" w:rsidR="00B60D8A" w:rsidRPr="00B60D8A" w:rsidRDefault="00B60D8A" w:rsidP="00B60D8A">
      <w:pPr>
        <w:rPr>
          <w:rFonts w:ascii="Times New Roman" w:hAnsi="Times New Roman" w:cs="Times New Roman"/>
          <w:sz w:val="24"/>
          <w:szCs w:val="24"/>
        </w:rPr>
      </w:pPr>
      <w:r w:rsidRPr="00B60D8A">
        <w:rPr>
          <w:rFonts w:ascii="Times New Roman" w:hAnsi="Times New Roman" w:cs="Times New Roman"/>
          <w:sz w:val="24"/>
          <w:szCs w:val="24"/>
        </w:rPr>
        <w:t>Abbreviation</w:t>
      </w:r>
      <w:r w:rsidRPr="00B60D8A">
        <w:rPr>
          <w:rFonts w:ascii="Times New Roman" w:hAnsi="Times New Roman" w:cs="Times New Roman" w:hint="eastAsia"/>
          <w:sz w:val="24"/>
          <w:szCs w:val="24"/>
        </w:rPr>
        <w:t>:</w:t>
      </w:r>
      <w:r w:rsidRPr="00B60D8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97421F" w14:textId="636B57C6" w:rsidR="00B60D8A" w:rsidRPr="00BD319E" w:rsidRDefault="00B60D8A" w:rsidP="00BD319E">
      <w:pPr>
        <w:rPr>
          <w:rFonts w:ascii="Times New Roman" w:hAnsi="Times New Roman" w:cs="Times New Roman"/>
          <w:sz w:val="24"/>
          <w:szCs w:val="24"/>
        </w:rPr>
      </w:pPr>
      <w:r w:rsidRPr="00B60D8A">
        <w:rPr>
          <w:rFonts w:ascii="Times New Roman" w:hAnsi="Times New Roman" w:cs="Times New Roman" w:hint="eastAsia"/>
          <w:sz w:val="24"/>
          <w:szCs w:val="24"/>
        </w:rPr>
        <w:t>CIN:</w:t>
      </w:r>
      <w:r w:rsidRPr="00B60D8A">
        <w:rPr>
          <w:rFonts w:ascii="Times New Roman" w:hAnsi="Times New Roman" w:cs="Times New Roman"/>
          <w:sz w:val="24"/>
          <w:szCs w:val="24"/>
        </w:rPr>
        <w:t xml:space="preserve"> </w:t>
      </w:r>
      <w:r w:rsidRPr="00B60D8A">
        <w:rPr>
          <w:rFonts w:ascii="Times New Roman" w:hAnsi="Times New Roman" w:cs="Times New Roman" w:hint="eastAsia"/>
          <w:sz w:val="24"/>
          <w:szCs w:val="24"/>
        </w:rPr>
        <w:t>C</w:t>
      </w:r>
      <w:r w:rsidRPr="00B60D8A">
        <w:rPr>
          <w:rFonts w:ascii="Times New Roman" w:hAnsi="Times New Roman" w:cs="Times New Roman"/>
          <w:sz w:val="24"/>
          <w:szCs w:val="24"/>
        </w:rPr>
        <w:t xml:space="preserve">ervical intraepithelial </w:t>
      </w:r>
      <w:proofErr w:type="spellStart"/>
      <w:r w:rsidRPr="00B60D8A">
        <w:rPr>
          <w:rFonts w:ascii="Times New Roman" w:hAnsi="Times New Roman" w:cs="Times New Roman"/>
          <w:sz w:val="24"/>
          <w:szCs w:val="24"/>
        </w:rPr>
        <w:t>neoplasias</w:t>
      </w:r>
      <w:proofErr w:type="spellEnd"/>
      <w:r w:rsidRPr="00B60D8A">
        <w:rPr>
          <w:rFonts w:ascii="Times New Roman" w:hAnsi="Times New Roman" w:cs="Times New Roman"/>
          <w:sz w:val="24"/>
          <w:szCs w:val="24"/>
        </w:rPr>
        <w:t xml:space="preserve">; CC: cervical </w:t>
      </w:r>
      <w:proofErr w:type="gramStart"/>
      <w:r w:rsidRPr="00B60D8A">
        <w:rPr>
          <w:rFonts w:ascii="Times New Roman" w:hAnsi="Times New Roman" w:cs="Times New Roman"/>
          <w:sz w:val="24"/>
          <w:szCs w:val="24"/>
        </w:rPr>
        <w:t>cancer</w:t>
      </w:r>
      <w:r w:rsidRPr="00B60D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60D8A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B60D8A">
        <w:rPr>
          <w:rFonts w:ascii="Times New Roman" w:hAnsi="Times New Roman" w:cs="Times New Roman"/>
          <w:sz w:val="24"/>
          <w:szCs w:val="24"/>
        </w:rPr>
        <w:t xml:space="preserve"> </w:t>
      </w:r>
      <w:r w:rsidRPr="00B60D8A">
        <w:rPr>
          <w:rFonts w:ascii="Times New Roman" w:hAnsi="Times New Roman" w:cs="Times New Roman" w:hint="eastAsia"/>
          <w:sz w:val="24"/>
          <w:szCs w:val="24"/>
        </w:rPr>
        <w:t>HPV:</w:t>
      </w:r>
      <w:r w:rsidRPr="00B60D8A">
        <w:rPr>
          <w:rFonts w:ascii="Times New Roman" w:hAnsi="Times New Roman" w:cs="Times New Roman"/>
          <w:sz w:val="24"/>
          <w:szCs w:val="24"/>
        </w:rPr>
        <w:t xml:space="preserve"> </w:t>
      </w:r>
      <w:r w:rsidRPr="00B60D8A">
        <w:rPr>
          <w:rFonts w:ascii="Times New Roman" w:hAnsi="Times New Roman" w:cs="Times New Roman" w:hint="eastAsia"/>
          <w:sz w:val="24"/>
          <w:szCs w:val="24"/>
        </w:rPr>
        <w:t>human papillomavirus</w:t>
      </w:r>
      <w:r w:rsidRPr="00B60D8A">
        <w:rPr>
          <w:rFonts w:ascii="Times New Roman" w:hAnsi="Times New Roman" w:cs="Times New Roman"/>
          <w:sz w:val="24"/>
          <w:szCs w:val="24"/>
        </w:rPr>
        <w:t xml:space="preserve">; </w:t>
      </w:r>
      <w:r w:rsidRPr="00B60D8A">
        <w:rPr>
          <w:rFonts w:ascii="Times New Roman" w:hAnsi="Times New Roman" w:cs="Times New Roman" w:hint="eastAsia"/>
          <w:sz w:val="24"/>
          <w:szCs w:val="24"/>
        </w:rPr>
        <w:t>TCT:</w:t>
      </w:r>
      <w:r w:rsidRPr="00B60D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0D8A">
        <w:rPr>
          <w:rFonts w:ascii="Times New Roman" w:hAnsi="Times New Roman" w:cs="Times New Roman" w:hint="eastAsia"/>
          <w:sz w:val="24"/>
          <w:szCs w:val="24"/>
        </w:rPr>
        <w:t>Thinprep</w:t>
      </w:r>
      <w:proofErr w:type="spellEnd"/>
      <w:r w:rsidRPr="00B60D8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60D8A">
        <w:rPr>
          <w:rFonts w:ascii="Times New Roman" w:hAnsi="Times New Roman" w:cs="Times New Roman" w:hint="eastAsia"/>
          <w:sz w:val="24"/>
          <w:szCs w:val="24"/>
        </w:rPr>
        <w:t>cytologic</w:t>
      </w:r>
      <w:proofErr w:type="spellEnd"/>
      <w:r w:rsidRPr="00B60D8A">
        <w:rPr>
          <w:rFonts w:ascii="Times New Roman" w:hAnsi="Times New Roman" w:cs="Times New Roman" w:hint="eastAsia"/>
          <w:sz w:val="24"/>
          <w:szCs w:val="24"/>
        </w:rPr>
        <w:t xml:space="preserve"> test</w:t>
      </w:r>
      <w:r w:rsidRPr="00B60D8A">
        <w:rPr>
          <w:rFonts w:ascii="Times New Roman" w:hAnsi="Times New Roman" w:cs="Times New Roman"/>
          <w:sz w:val="24"/>
          <w:szCs w:val="24"/>
        </w:rPr>
        <w:t xml:space="preserve">; </w:t>
      </w:r>
      <w:r w:rsidRPr="00B60D8A">
        <w:rPr>
          <w:rFonts w:ascii="Times New Roman" w:hAnsi="Times New Roman" w:cs="Times New Roman" w:hint="eastAsia"/>
          <w:sz w:val="24"/>
          <w:szCs w:val="24"/>
        </w:rPr>
        <w:t>Y:</w:t>
      </w:r>
      <w:r w:rsidRPr="00B60D8A">
        <w:rPr>
          <w:rFonts w:ascii="Times New Roman" w:hAnsi="Times New Roman" w:cs="Times New Roman"/>
          <w:sz w:val="24"/>
          <w:szCs w:val="24"/>
        </w:rPr>
        <w:t xml:space="preserve"> </w:t>
      </w:r>
      <w:r w:rsidRPr="00B60D8A">
        <w:rPr>
          <w:rFonts w:ascii="Times New Roman" w:hAnsi="Times New Roman" w:cs="Times New Roman" w:hint="eastAsia"/>
          <w:sz w:val="24"/>
          <w:szCs w:val="24"/>
        </w:rPr>
        <w:t>Yes</w:t>
      </w:r>
      <w:r w:rsidRPr="00B60D8A">
        <w:rPr>
          <w:rFonts w:ascii="Times New Roman" w:hAnsi="Times New Roman" w:cs="Times New Roman"/>
          <w:sz w:val="24"/>
          <w:szCs w:val="24"/>
        </w:rPr>
        <w:t xml:space="preserve">; </w:t>
      </w:r>
      <w:r w:rsidRPr="00B60D8A">
        <w:rPr>
          <w:rFonts w:ascii="Times New Roman" w:hAnsi="Times New Roman" w:cs="Times New Roman" w:hint="eastAsia"/>
          <w:sz w:val="24"/>
          <w:szCs w:val="24"/>
        </w:rPr>
        <w:t>P:</w:t>
      </w:r>
      <w:r w:rsidRPr="00B60D8A">
        <w:rPr>
          <w:rFonts w:ascii="Times New Roman" w:hAnsi="Times New Roman" w:cs="Times New Roman"/>
          <w:sz w:val="24"/>
          <w:szCs w:val="24"/>
        </w:rPr>
        <w:t xml:space="preserve"> </w:t>
      </w:r>
      <w:r w:rsidRPr="00B60D8A">
        <w:rPr>
          <w:rFonts w:ascii="Times New Roman" w:hAnsi="Times New Roman" w:cs="Times New Roman" w:hint="eastAsia"/>
          <w:sz w:val="24"/>
          <w:szCs w:val="24"/>
        </w:rPr>
        <w:t>positive</w:t>
      </w:r>
      <w:r w:rsidRPr="00B60D8A">
        <w:rPr>
          <w:rFonts w:ascii="Times New Roman" w:hAnsi="Times New Roman" w:cs="Times New Roman"/>
          <w:sz w:val="24"/>
          <w:szCs w:val="24"/>
        </w:rPr>
        <w:t xml:space="preserve">; </w:t>
      </w:r>
      <w:r w:rsidRPr="00B60D8A">
        <w:rPr>
          <w:rFonts w:ascii="Times New Roman" w:hAnsi="Times New Roman" w:cs="Times New Roman" w:hint="eastAsia"/>
          <w:sz w:val="24"/>
          <w:szCs w:val="24"/>
        </w:rPr>
        <w:t>N:</w:t>
      </w:r>
      <w:r w:rsidRPr="00B60D8A">
        <w:rPr>
          <w:rFonts w:ascii="Times New Roman" w:hAnsi="Times New Roman" w:cs="Times New Roman"/>
          <w:sz w:val="24"/>
          <w:szCs w:val="24"/>
        </w:rPr>
        <w:t xml:space="preserve"> </w:t>
      </w:r>
      <w:r w:rsidRPr="00B60D8A">
        <w:rPr>
          <w:rFonts w:ascii="Times New Roman" w:hAnsi="Times New Roman" w:cs="Times New Roman" w:hint="eastAsia"/>
          <w:sz w:val="24"/>
          <w:szCs w:val="24"/>
        </w:rPr>
        <w:t>negative</w:t>
      </w:r>
      <w:r w:rsidRPr="00B60D8A">
        <w:rPr>
          <w:rFonts w:ascii="Times New Roman" w:hAnsi="Times New Roman" w:cs="Times New Roman"/>
          <w:sz w:val="24"/>
          <w:szCs w:val="24"/>
        </w:rPr>
        <w:t xml:space="preserve">; CIN I: cervical intraepithelial </w:t>
      </w:r>
      <w:proofErr w:type="spellStart"/>
      <w:r w:rsidRPr="00B60D8A">
        <w:rPr>
          <w:rFonts w:ascii="Times New Roman" w:hAnsi="Times New Roman" w:cs="Times New Roman"/>
          <w:sz w:val="24"/>
          <w:szCs w:val="24"/>
        </w:rPr>
        <w:t>neoplasias</w:t>
      </w:r>
      <w:proofErr w:type="spellEnd"/>
      <w:r w:rsidRPr="00B60D8A">
        <w:rPr>
          <w:rFonts w:ascii="Times New Roman" w:hAnsi="Times New Roman" w:cs="Times New Roman"/>
          <w:sz w:val="24"/>
          <w:szCs w:val="24"/>
        </w:rPr>
        <w:t xml:space="preserve"> I; CIN III: cervical intraepithelial </w:t>
      </w:r>
      <w:proofErr w:type="spellStart"/>
      <w:r w:rsidRPr="00B60D8A">
        <w:rPr>
          <w:rFonts w:ascii="Times New Roman" w:hAnsi="Times New Roman" w:cs="Times New Roman"/>
          <w:sz w:val="24"/>
          <w:szCs w:val="24"/>
        </w:rPr>
        <w:t>neoplasias</w:t>
      </w:r>
      <w:proofErr w:type="spellEnd"/>
      <w:r w:rsidRPr="00B60D8A">
        <w:rPr>
          <w:rFonts w:ascii="Times New Roman" w:hAnsi="Times New Roman" w:cs="Times New Roman"/>
          <w:sz w:val="24"/>
          <w:szCs w:val="24"/>
        </w:rPr>
        <w:t xml:space="preserve"> III; CSC: cervical squamous carcinoma; MUL: Multiple uterine Leiomyoma; AU: </w:t>
      </w:r>
      <w:r w:rsidRPr="00B60D8A">
        <w:rPr>
          <w:sz w:val="24"/>
          <w:szCs w:val="24"/>
        </w:rPr>
        <w:t xml:space="preserve"> </w:t>
      </w:r>
      <w:r w:rsidRPr="00B60D8A">
        <w:rPr>
          <w:rFonts w:ascii="Times New Roman" w:hAnsi="Times New Roman" w:cs="Times New Roman"/>
          <w:sz w:val="24"/>
          <w:szCs w:val="24"/>
        </w:rPr>
        <w:t>Adenomyosis of uterus;</w:t>
      </w:r>
      <w:r w:rsidRPr="00B60D8A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</w:p>
    <w:tbl>
      <w:tblPr>
        <w:tblpPr w:leftFromText="180" w:rightFromText="180" w:horzAnchor="margin" w:tblpXSpec="center" w:tblpY="268"/>
        <w:tblW w:w="15340" w:type="dxa"/>
        <w:tblLook w:val="04A0" w:firstRow="1" w:lastRow="0" w:firstColumn="1" w:lastColumn="0" w:noHBand="0" w:noVBand="1"/>
      </w:tblPr>
      <w:tblGrid>
        <w:gridCol w:w="632"/>
        <w:gridCol w:w="1256"/>
        <w:gridCol w:w="770"/>
        <w:gridCol w:w="756"/>
        <w:gridCol w:w="976"/>
        <w:gridCol w:w="917"/>
        <w:gridCol w:w="996"/>
        <w:gridCol w:w="1097"/>
        <w:gridCol w:w="1042"/>
        <w:gridCol w:w="878"/>
        <w:gridCol w:w="1257"/>
        <w:gridCol w:w="876"/>
        <w:gridCol w:w="717"/>
        <w:gridCol w:w="1424"/>
        <w:gridCol w:w="797"/>
        <w:gridCol w:w="949"/>
      </w:tblGrid>
      <w:tr w:rsidR="00B60D8A" w:rsidRPr="00B60D8A" w14:paraId="4F54E281" w14:textId="77777777" w:rsidTr="00B60D8A">
        <w:trPr>
          <w:trHeight w:val="470"/>
        </w:trPr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B009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o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3243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FEBC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5F15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75BB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eliveries 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714A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bortion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1722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arche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5810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nopause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31C1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dom use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8990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oker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4A8F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307B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CA8B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HPV 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234A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PV infection history</w:t>
            </w:r>
            <w:r w:rsidRPr="00B60D8A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nth</w:t>
            </w:r>
            <w:r w:rsidRPr="00B60D8A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AA3E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CT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F192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agnose</w:t>
            </w:r>
          </w:p>
        </w:tc>
      </w:tr>
      <w:tr w:rsidR="00B60D8A" w:rsidRPr="00B60D8A" w14:paraId="30B4E082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259F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1155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BA90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155C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394A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B4FD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3D92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DACE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E81D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8EFB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1708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719E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A70F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D763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D3A2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CD50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</w:t>
            </w:r>
          </w:p>
        </w:tc>
      </w:tr>
      <w:tr w:rsidR="00B60D8A" w:rsidRPr="00B60D8A" w14:paraId="74644F24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59DF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AC6A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4DDE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18E7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3DAE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2928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D575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C3A7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C826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2D38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A9BE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C5C1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5B06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D354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2118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64F7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</w:t>
            </w:r>
          </w:p>
        </w:tc>
      </w:tr>
      <w:tr w:rsidR="00B60D8A" w:rsidRPr="00B60D8A" w14:paraId="008123DC" w14:textId="77777777" w:rsidTr="00B60D8A">
        <w:trPr>
          <w:trHeight w:val="47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D050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6953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7373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F44A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A840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8D37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4856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E4A6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8718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7754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9D6B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FFD3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2A1D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7940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722C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E939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B60D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、</w:t>
            </w: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</w:t>
            </w:r>
            <w:r w:rsidRPr="00B60D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，</w:t>
            </w: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B60D8A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、</w:t>
            </w: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</w:t>
            </w:r>
          </w:p>
        </w:tc>
      </w:tr>
      <w:tr w:rsidR="00B60D8A" w:rsidRPr="00B60D8A" w14:paraId="5369AB2F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9692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3691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362A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CB5E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C185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EBA3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BB7E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C3CB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3149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A07A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5465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9922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82A9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6056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AC6A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45E1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</w:t>
            </w:r>
          </w:p>
        </w:tc>
      </w:tr>
      <w:tr w:rsidR="00B60D8A" w:rsidRPr="00B60D8A" w14:paraId="2BE367AD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9115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A828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E6C0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3337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A3DC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134E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6E5D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B7EB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8D94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4EF8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613B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F2F1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F715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C99A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EB31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87D8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</w:t>
            </w:r>
          </w:p>
        </w:tc>
      </w:tr>
      <w:tr w:rsidR="00B60D8A" w:rsidRPr="00B60D8A" w14:paraId="78772CA0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D18F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3694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B002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1512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20F9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DF5D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C2F7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5A84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62AC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3CC7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8BA1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7E6B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BA71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613A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D59B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6BB9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</w:t>
            </w:r>
          </w:p>
        </w:tc>
      </w:tr>
      <w:tr w:rsidR="00B60D8A" w:rsidRPr="00B60D8A" w14:paraId="4832A1A1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7ECB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1D6D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AE6B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0FB2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0D65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AF3F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EEF7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5E87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52D6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C678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D1B2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6DDD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8551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46B9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FF70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41DA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</w:t>
            </w:r>
          </w:p>
        </w:tc>
      </w:tr>
      <w:tr w:rsidR="00B60D8A" w:rsidRPr="00B60D8A" w14:paraId="36F63A8C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F710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02E0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3830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5DF3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0DB4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929A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EE27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325C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C493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260C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6C3C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15FD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69DE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5CA1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5CBC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6CCA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</w:t>
            </w:r>
          </w:p>
        </w:tc>
      </w:tr>
      <w:tr w:rsidR="00B60D8A" w:rsidRPr="00B60D8A" w14:paraId="023E9C25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0EDD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0466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A220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8585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297F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CB0B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3B84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1D2F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8012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1662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89AF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EDE4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2727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DC77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A460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E131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</w:t>
            </w:r>
          </w:p>
        </w:tc>
      </w:tr>
      <w:tr w:rsidR="00B60D8A" w:rsidRPr="00B60D8A" w14:paraId="29BFC23A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8DB8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BC59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6C9C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8A8E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52B5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C9EF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C4FC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EBAB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E353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CF32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9B78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36A8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A696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A5C4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2CAB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692F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</w:t>
            </w:r>
          </w:p>
        </w:tc>
      </w:tr>
      <w:tr w:rsidR="00B60D8A" w:rsidRPr="00B60D8A" w14:paraId="35623F0A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AF80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9C69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347A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F794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C5C7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3A8C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FB89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90C7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0E18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8511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B5B1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2275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C385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9D4C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5474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BB52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</w:t>
            </w:r>
          </w:p>
        </w:tc>
      </w:tr>
      <w:tr w:rsidR="00B60D8A" w:rsidRPr="00B60D8A" w14:paraId="7014BD5C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9253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6A7B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D22C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BD31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E9BA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5743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7233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EBD4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07E3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72F5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011C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605F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EFB9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5BDA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A3AB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B400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</w:t>
            </w:r>
          </w:p>
        </w:tc>
      </w:tr>
      <w:tr w:rsidR="00B60D8A" w:rsidRPr="00B60D8A" w14:paraId="1A0D0338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16AA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6839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2B3F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EAD2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4667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C964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E564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16B0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438C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2CB1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6E07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D1EC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275F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424A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EDCA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4DA0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</w:tr>
      <w:tr w:rsidR="00B60D8A" w:rsidRPr="00B60D8A" w14:paraId="3ECA210E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12DD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8A1A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DF92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D317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EFD8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08AA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39FA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1917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6E92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B9CB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7012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305C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0DB3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68A7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C08D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C371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</w:tr>
      <w:tr w:rsidR="00B60D8A" w:rsidRPr="00B60D8A" w14:paraId="5AC10325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2FCA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3D2C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A385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155B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18EE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48D8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5A0A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0D3C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93A1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6FC4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9A4F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A316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72E6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C701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555F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F80E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</w:tr>
      <w:tr w:rsidR="00B60D8A" w:rsidRPr="00B60D8A" w14:paraId="02AD9233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28B9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10D7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DAB1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9D25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85CC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B349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CCAC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C63B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9AC5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51EB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7D9D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C45D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079A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739F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73A6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774E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</w:tr>
      <w:tr w:rsidR="00B60D8A" w:rsidRPr="00B60D8A" w14:paraId="1241FB32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E69C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D849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4584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BFB0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9335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2C89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6806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9D6B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E699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5BA8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1530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B79F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3CED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3694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A617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9230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</w:tr>
      <w:tr w:rsidR="00B60D8A" w:rsidRPr="00B60D8A" w14:paraId="32AC3A2C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E685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657E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81C6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583B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9D79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0C83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D082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F49F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460B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029B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D753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76AD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AB77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CFF4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A700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9AF7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</w:tr>
      <w:tr w:rsidR="00B60D8A" w:rsidRPr="00B60D8A" w14:paraId="0D2EA672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085B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5E41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C2BD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97BC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EDB2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B7C0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11BC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3DDA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B8EF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842D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A0DC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F379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3E9A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7910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449F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70D1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</w:tr>
      <w:tr w:rsidR="00B60D8A" w:rsidRPr="00B60D8A" w14:paraId="32072DFE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40A9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78FB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103D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C6CC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6D95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C31B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C679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FD0F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0995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7004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1CE8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CCFC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B209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E15E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AF8B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CU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3538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</w:tr>
      <w:tr w:rsidR="00B60D8A" w:rsidRPr="00B60D8A" w14:paraId="3DE32FE9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C309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1812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47CA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ED11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7F83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AD4F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8BFE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7C9C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4B9A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3E84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2E21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8F86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D818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EB4D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B862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7346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</w:tr>
      <w:tr w:rsidR="00B60D8A" w:rsidRPr="00B60D8A" w14:paraId="66EB2450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1D03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DB9B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AF60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E36B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5530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F4A3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F514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D538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AAF5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5B77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CD4E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09F5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DF5B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86C4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E06B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4025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</w:tr>
      <w:tr w:rsidR="00B60D8A" w:rsidRPr="00B60D8A" w14:paraId="67C23129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D074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DE09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D4BC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206F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1DF3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CFE4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38D6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3CD2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2483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9CB0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EFCC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31B7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20D5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669F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B2A4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0C21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</w:tr>
      <w:tr w:rsidR="00B60D8A" w:rsidRPr="00B60D8A" w14:paraId="12BED219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4DF1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E5B9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D074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CEA9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0546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20FE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9557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02DF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11D8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5822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E028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3ED6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6714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4EFA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A0C3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294A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</w:tr>
      <w:tr w:rsidR="00B60D8A" w:rsidRPr="00B60D8A" w14:paraId="183B5164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EB85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392D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6024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2170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AABC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CE6B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B796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E5C5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90DE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66B4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D290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CB76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4E8F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A6A4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C0D1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0243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</w:tr>
      <w:tr w:rsidR="00B60D8A" w:rsidRPr="00B60D8A" w14:paraId="6599477E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E2E4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19E6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5A12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3BAD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4B9D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ACCE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41C5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07F6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3D8D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3D00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0A7C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0AA0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86FC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4912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0CAF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6A0F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</w:t>
            </w:r>
          </w:p>
        </w:tc>
      </w:tr>
      <w:tr w:rsidR="00B60D8A" w:rsidRPr="00B60D8A" w14:paraId="21CA1C4C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895F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E4C3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DF2B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5BE3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FD68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5742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69D3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B24A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AA97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3D89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86EF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60BB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B58D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C44B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3F53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2502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</w:tr>
      <w:tr w:rsidR="00B60D8A" w:rsidRPr="00B60D8A" w14:paraId="5896255F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C5C8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7C8B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B19F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03FF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2F71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F149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4AA1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CE1C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F8C4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6587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C95B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74D3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A0D5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FDFF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0A4A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CU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9A04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</w:tr>
      <w:tr w:rsidR="00B60D8A" w:rsidRPr="00B60D8A" w14:paraId="78882571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4911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F088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80A5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0EAC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C430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3BF0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5445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AB52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4C8A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271B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1DC3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9F62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6387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24EA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059C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1CDF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</w:tr>
      <w:tr w:rsidR="00B60D8A" w:rsidRPr="00B60D8A" w14:paraId="31F74A9E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16BA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B5BB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9DC2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FED9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A3B0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85E5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798F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48E3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0438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A48D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A051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18BF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4137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BC30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5B49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CU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ED96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</w:tr>
      <w:tr w:rsidR="00B60D8A" w:rsidRPr="00B60D8A" w14:paraId="0DF8076B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64F2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7C7D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A44F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4AAF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FD40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59B3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F2BF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6B76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6393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CD9A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7A9A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3288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7A9B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722C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D2C5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CU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9EFF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</w:tr>
      <w:tr w:rsidR="00B60D8A" w:rsidRPr="00B60D8A" w14:paraId="7D8BD949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13B3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88FF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8AA0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F0B6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5783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18AE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9BCB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9B6A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146B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3963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7198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BC79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5648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EFD2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317D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655F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</w:tr>
      <w:tr w:rsidR="00B60D8A" w:rsidRPr="00B60D8A" w14:paraId="2CC3BFDC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BC47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C3E3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C17C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A006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EE6C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76AC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941D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0C42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2ED1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E065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5E49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E418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5A4E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2F95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57CB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F469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</w:tr>
      <w:tr w:rsidR="00B60D8A" w:rsidRPr="00B60D8A" w14:paraId="59528AF4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42CD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83C3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B189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A65F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789A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8B75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E762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6643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F93D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723E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9376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E2B4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F0E9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0BCB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4488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EC4D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</w:tr>
      <w:tr w:rsidR="00B60D8A" w:rsidRPr="00B60D8A" w14:paraId="1A608387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98F7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2172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0341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A9A1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722E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1CB2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AB69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B6D2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7A17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A882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6414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2CCA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1312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777E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F2DA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CU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873D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</w:tr>
      <w:tr w:rsidR="00B60D8A" w:rsidRPr="00B60D8A" w14:paraId="5EA8D0A5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2A10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8018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F612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FB99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093C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207A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D04C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E634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43C3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7E41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586A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C18D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1342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AFD1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CEA7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AF80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</w:tr>
      <w:tr w:rsidR="00B60D8A" w:rsidRPr="00B60D8A" w14:paraId="1AFDC59A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9301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5EC1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022F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A8FC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9F57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BD1D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D201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59C3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63C0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A8B6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1B4B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FD92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BA11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0A27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65DC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L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8FA0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</w:tr>
      <w:tr w:rsidR="00B60D8A" w:rsidRPr="00B60D8A" w14:paraId="460063A1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2689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3DCF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10E0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5018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7AA9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794C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38C2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4A9B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044A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571D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DE68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2A32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94F8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DCC4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1D95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CB96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 III</w:t>
            </w:r>
          </w:p>
        </w:tc>
      </w:tr>
      <w:tr w:rsidR="00B60D8A" w:rsidRPr="00B60D8A" w14:paraId="5FAC9AF0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AE37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5389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8524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8E60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C6C0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96D8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BF99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1C62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BB2E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A9DD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4E4E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DDEB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6BF5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66B5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14F3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98E1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3)</w:t>
            </w:r>
          </w:p>
        </w:tc>
      </w:tr>
      <w:tr w:rsidR="00B60D8A" w:rsidRPr="00B60D8A" w14:paraId="55949468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0C4D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BB21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CC5E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0C75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C5D0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A8CA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2765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411F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15F4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13C5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5117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B50E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C805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5820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ACF6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3F32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2)</w:t>
            </w:r>
          </w:p>
        </w:tc>
      </w:tr>
      <w:tr w:rsidR="00B60D8A" w:rsidRPr="00B60D8A" w14:paraId="1DA0C250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E474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04A8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8D71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F8AE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0B70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B669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B3B7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44BA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7D56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3D5E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1927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D157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CF9C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6293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732F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AF25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3)</w:t>
            </w:r>
          </w:p>
        </w:tc>
      </w:tr>
      <w:tr w:rsidR="00B60D8A" w:rsidRPr="00B60D8A" w14:paraId="3D43C3E9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B397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7C81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3257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138A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6F9C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9B12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DAE8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D8C4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C00E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A4CD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3C30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DE75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0E1E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81B8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539D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CU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8327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1)</w:t>
            </w:r>
          </w:p>
        </w:tc>
      </w:tr>
      <w:tr w:rsidR="00B60D8A" w:rsidRPr="00B60D8A" w14:paraId="43D976E9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F979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73C7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6AB1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D9A3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237A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EBFE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451B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FAE2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8CB6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F57C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82E3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1A62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1276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0609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6957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CU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FCAF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1)</w:t>
            </w:r>
          </w:p>
        </w:tc>
      </w:tr>
      <w:tr w:rsidR="00B60D8A" w:rsidRPr="00B60D8A" w14:paraId="25204F25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3B00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5894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18A7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8FCD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9DF7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E93A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322B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7B76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393A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35D9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9EBA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24D4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C181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57FD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5AE7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241B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1)</w:t>
            </w:r>
          </w:p>
        </w:tc>
      </w:tr>
      <w:tr w:rsidR="00B60D8A" w:rsidRPr="00B60D8A" w14:paraId="24192C94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8F85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CCAE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18FF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D7EA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FB64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0F98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1257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7A22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443C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8F71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B35D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D842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46A9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B190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CBF8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D1DB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1)</w:t>
            </w:r>
          </w:p>
        </w:tc>
      </w:tr>
      <w:tr w:rsidR="00B60D8A" w:rsidRPr="00B60D8A" w14:paraId="1BD41C46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FE76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E539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A49D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F592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B1E4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57B1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FC70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3D8D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2CD3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8267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7F7B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6536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AC4A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6141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E0B7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A2B1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3)</w:t>
            </w:r>
          </w:p>
        </w:tc>
      </w:tr>
      <w:tr w:rsidR="00B60D8A" w:rsidRPr="00B60D8A" w14:paraId="4A98F5B7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D7A2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30F8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7186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F7B3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69A0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F454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2572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5D47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4077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FF35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8366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B5A9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0336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074E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2434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C91F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3)</w:t>
            </w:r>
          </w:p>
        </w:tc>
      </w:tr>
      <w:tr w:rsidR="00B60D8A" w:rsidRPr="00B60D8A" w14:paraId="0CDACC6C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75BC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8A32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8026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1378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D327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56D3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CF34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F0D5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FB55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BE82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5F71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4D57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D30B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275B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B68F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5AF8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2)</w:t>
            </w:r>
          </w:p>
        </w:tc>
      </w:tr>
      <w:tr w:rsidR="00B60D8A" w:rsidRPr="00B60D8A" w14:paraId="124ED06A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0F59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9AD9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4711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42C6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8D86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348A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708F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F743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9902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C413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FEB4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0B62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940C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6CBC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3DDE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45CF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2)</w:t>
            </w:r>
          </w:p>
        </w:tc>
      </w:tr>
      <w:tr w:rsidR="00B60D8A" w:rsidRPr="00B60D8A" w14:paraId="0219EDBD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E28D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1414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cer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3239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8C14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C8D5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687A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E53E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6918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9A72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D9AF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DF65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0BCA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12F7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71DA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8A02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5AD6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1)</w:t>
            </w:r>
          </w:p>
        </w:tc>
      </w:tr>
      <w:tr w:rsidR="00B60D8A" w:rsidRPr="00B60D8A" w14:paraId="5E0FE40A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20A7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7F71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cancerou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EC38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02F9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F99F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1685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D083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0A60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F47E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5E9B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4F7C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2CB1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5E89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84A9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227A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7C5E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3)</w:t>
            </w:r>
          </w:p>
        </w:tc>
      </w:tr>
      <w:tr w:rsidR="00B60D8A" w:rsidRPr="00B60D8A" w14:paraId="01520343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C4B8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5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9F8C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cancerou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9740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5484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2787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3B78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3C70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61DA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C2A3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B7F2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AD85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A1FC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2DD1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9224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51D5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27B5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3)</w:t>
            </w:r>
          </w:p>
        </w:tc>
      </w:tr>
      <w:tr w:rsidR="00B60D8A" w:rsidRPr="00B60D8A" w14:paraId="56579B91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3C83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53D5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cancerou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E7FC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9D5D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D179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F7D3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43E2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1A32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D147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6F86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3E20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30E5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9294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2035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77D1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7D79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2)</w:t>
            </w:r>
          </w:p>
        </w:tc>
      </w:tr>
      <w:tr w:rsidR="00B60D8A" w:rsidRPr="00B60D8A" w14:paraId="3AD8B9E9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7FB5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232F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cancerou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9F90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396C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D09B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AAA1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D055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17B5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4C78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7CF4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8929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D827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35C4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9224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601D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1B0C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3)</w:t>
            </w:r>
          </w:p>
        </w:tc>
      </w:tr>
      <w:tr w:rsidR="00B60D8A" w:rsidRPr="00B60D8A" w14:paraId="456E5385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0E8C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ED88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cancerou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6BD9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51DC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545A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DB4A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8C2E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A46B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81E7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6A83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FCA5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1C08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39D8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E735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BDF1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B6E2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2)</w:t>
            </w:r>
          </w:p>
        </w:tc>
      </w:tr>
      <w:tr w:rsidR="00B60D8A" w:rsidRPr="00B60D8A" w14:paraId="579D4849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6DE5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DC02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cancerou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233C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8F9F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A33B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E31F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0C08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7D4F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2B9B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C5A9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CC92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D6C4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0BA5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9527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D047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1C27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3)</w:t>
            </w:r>
          </w:p>
        </w:tc>
      </w:tr>
      <w:tr w:rsidR="00B60D8A" w:rsidRPr="00B60D8A" w14:paraId="3A90787C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AED3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A2E0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cancerou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438A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E396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D235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1DBC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9685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3AB0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580A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4DD8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38EF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0441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00BB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DD5D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0ECE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D06F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3)</w:t>
            </w:r>
          </w:p>
        </w:tc>
      </w:tr>
      <w:tr w:rsidR="00B60D8A" w:rsidRPr="00B60D8A" w14:paraId="6F3765BE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B0F9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1752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cancerou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7876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30D8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BD9D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05A4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5365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2261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CC1B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120A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EEBA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353F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8EC9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9501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290A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3E14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2)</w:t>
            </w:r>
          </w:p>
        </w:tc>
      </w:tr>
      <w:tr w:rsidR="00B60D8A" w:rsidRPr="00B60D8A" w14:paraId="06505EC7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7264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36BB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cancerou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959F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C97C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727E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2796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8058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93DB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0C93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3AD5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D366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CC5E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17A5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F881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4B97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B01C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3)</w:t>
            </w:r>
          </w:p>
        </w:tc>
      </w:tr>
      <w:tr w:rsidR="00B60D8A" w:rsidRPr="00B60D8A" w14:paraId="06F029FF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0BB3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A9B9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cancerou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0110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A083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A1B8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F7D3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25E2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39F9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F3DE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58D5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B5F8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D791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C4605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70AA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0848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9236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3)</w:t>
            </w:r>
          </w:p>
        </w:tc>
      </w:tr>
      <w:tr w:rsidR="00B60D8A" w:rsidRPr="00B60D8A" w14:paraId="5CDC7ECC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7CD9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7DFC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cancerou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14DD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3AB1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83CF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8C4B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FCF2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A5B10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45DA3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9147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35321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8E56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5F7D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1AEE7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F859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5027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3)</w:t>
            </w:r>
          </w:p>
        </w:tc>
      </w:tr>
      <w:tr w:rsidR="00B60D8A" w:rsidRPr="00B60D8A" w14:paraId="6E967D88" w14:textId="77777777" w:rsidTr="00B60D8A">
        <w:trPr>
          <w:trHeight w:val="290"/>
        </w:trPr>
        <w:tc>
          <w:tcPr>
            <w:tcW w:w="6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943B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74A4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cancerous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A33C2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04D66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63D8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397CC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33D9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E5A1E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3F468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42CD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A40D9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6BCDF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86A0A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8CFDB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AF6AD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616D4" w14:textId="77777777" w:rsidR="00B60D8A" w:rsidRPr="00B60D8A" w:rsidRDefault="00B60D8A" w:rsidP="00B60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60D8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C(Ib3)</w:t>
            </w:r>
          </w:p>
        </w:tc>
      </w:tr>
    </w:tbl>
    <w:p w14:paraId="1F8F8C87" w14:textId="77777777" w:rsidR="00BA53D8" w:rsidRDefault="00BA53D8" w:rsidP="00B60D8A">
      <w:pPr>
        <w:rPr>
          <w:rFonts w:ascii="Times New Roman" w:hAnsi="Times New Roman" w:cs="Times New Roman"/>
        </w:rPr>
      </w:pPr>
    </w:p>
    <w:p w14:paraId="2FF99165" w14:textId="149EB83D" w:rsidR="00BA53D8" w:rsidRDefault="00BA53D8" w:rsidP="00BA53D8">
      <w:pPr>
        <w:rPr>
          <w:rFonts w:ascii="Times New Roman" w:hAnsi="Times New Roman" w:cs="Times New Roman"/>
        </w:rPr>
      </w:pPr>
    </w:p>
    <w:p w14:paraId="59511EEF" w14:textId="281331A1" w:rsidR="00BD319E" w:rsidRDefault="00BD319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AB8974" w14:textId="77777777" w:rsidR="00BD319E" w:rsidRPr="00B60D8A" w:rsidRDefault="00BD319E" w:rsidP="00BD319E">
      <w:pPr>
        <w:rPr>
          <w:rFonts w:ascii="Times New Roman" w:hAnsi="Times New Roman" w:cs="Times New Roman"/>
          <w:sz w:val="24"/>
          <w:szCs w:val="24"/>
        </w:rPr>
      </w:pPr>
      <w:r w:rsidRPr="00B60D8A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B60D8A">
        <w:rPr>
          <w:rFonts w:ascii="Times New Roman" w:hAnsi="Times New Roman" w:cs="Times New Roman" w:hint="eastAsia"/>
          <w:sz w:val="24"/>
          <w:szCs w:val="24"/>
        </w:rPr>
        <w:t>able</w:t>
      </w:r>
      <w:r w:rsidRPr="00B60D8A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60D8A">
        <w:rPr>
          <w:rFonts w:ascii="Times New Roman" w:hAnsi="Times New Roman" w:cs="Times New Roman" w:hint="eastAsia"/>
          <w:sz w:val="24"/>
          <w:szCs w:val="24"/>
        </w:rPr>
        <w:t>.</w:t>
      </w:r>
      <w:r w:rsidRPr="00B60D8A">
        <w:rPr>
          <w:rFonts w:ascii="Times New Roman" w:hAnsi="Times New Roman" w:cs="Times New Roman"/>
          <w:sz w:val="24"/>
          <w:szCs w:val="24"/>
        </w:rPr>
        <w:t xml:space="preserve"> Sequences of primer</w:t>
      </w:r>
    </w:p>
    <w:tbl>
      <w:tblPr>
        <w:tblStyle w:val="TableGrid"/>
        <w:tblpPr w:leftFromText="180" w:rightFromText="180" w:vertAnchor="page" w:horzAnchor="margin" w:tblpY="238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3944"/>
        <w:gridCol w:w="3936"/>
      </w:tblGrid>
      <w:tr w:rsidR="00BD319E" w:rsidRPr="00B60D8A" w14:paraId="2DDE28E2" w14:textId="77777777" w:rsidTr="00635CAA"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7BF8E7A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1AC9BE75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481" w:type="dxa"/>
            <w:tcBorders>
              <w:top w:val="single" w:sz="4" w:space="0" w:color="auto"/>
              <w:bottom w:val="single" w:sz="4" w:space="0" w:color="auto"/>
            </w:tcBorders>
          </w:tcPr>
          <w:p w14:paraId="489C43B4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BD319E" w:rsidRPr="00B60D8A" w14:paraId="6B436139" w14:textId="77777777" w:rsidTr="00635CAA">
        <w:tc>
          <w:tcPr>
            <w:tcW w:w="1329" w:type="dxa"/>
            <w:tcBorders>
              <w:top w:val="single" w:sz="4" w:space="0" w:color="auto"/>
            </w:tcBorders>
          </w:tcPr>
          <w:p w14:paraId="3ED32D6F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ZIC5</w:t>
            </w: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4682D22B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TCTATGGGCCTGATTGTGTAGT</w:t>
            </w:r>
          </w:p>
        </w:tc>
        <w:tc>
          <w:tcPr>
            <w:tcW w:w="3481" w:type="dxa"/>
            <w:tcBorders>
              <w:top w:val="single" w:sz="4" w:space="0" w:color="auto"/>
            </w:tcBorders>
          </w:tcPr>
          <w:p w14:paraId="23C5831B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CCAAATCCGCTAATCTCAGC</w:t>
            </w:r>
          </w:p>
        </w:tc>
      </w:tr>
      <w:tr w:rsidR="00BD319E" w:rsidRPr="00B60D8A" w14:paraId="575FF351" w14:textId="77777777" w:rsidTr="00635CAA">
        <w:tc>
          <w:tcPr>
            <w:tcW w:w="1329" w:type="dxa"/>
          </w:tcPr>
          <w:p w14:paraId="12F5AD50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IGF2BP3</w:t>
            </w:r>
          </w:p>
        </w:tc>
        <w:tc>
          <w:tcPr>
            <w:tcW w:w="3486" w:type="dxa"/>
          </w:tcPr>
          <w:p w14:paraId="76069539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TATATCGGAAACCTCAGCGAGA</w:t>
            </w:r>
          </w:p>
        </w:tc>
        <w:tc>
          <w:tcPr>
            <w:tcW w:w="3481" w:type="dxa"/>
          </w:tcPr>
          <w:p w14:paraId="7597B0A0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GACCGAGTGCTCAACTTCT</w:t>
            </w:r>
          </w:p>
        </w:tc>
      </w:tr>
      <w:tr w:rsidR="00BD319E" w:rsidRPr="00B60D8A" w14:paraId="001BADC3" w14:textId="77777777" w:rsidTr="00635CAA">
        <w:tc>
          <w:tcPr>
            <w:tcW w:w="1329" w:type="dxa"/>
          </w:tcPr>
          <w:p w14:paraId="17065ABF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3486" w:type="dxa"/>
          </w:tcPr>
          <w:p w14:paraId="69D40F93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CCAGTAGTGAGAAAGGGTCGC</w:t>
            </w:r>
          </w:p>
        </w:tc>
        <w:tc>
          <w:tcPr>
            <w:tcW w:w="3481" w:type="dxa"/>
          </w:tcPr>
          <w:p w14:paraId="07667178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AGGGCTTGGGGCAAATTGTT</w:t>
            </w:r>
          </w:p>
        </w:tc>
      </w:tr>
      <w:tr w:rsidR="00BD319E" w:rsidRPr="00B60D8A" w14:paraId="2B0B4F16" w14:textId="77777777" w:rsidTr="00635CAA">
        <w:tc>
          <w:tcPr>
            <w:tcW w:w="1329" w:type="dxa"/>
          </w:tcPr>
          <w:p w14:paraId="40E5C8EA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3486" w:type="dxa"/>
          </w:tcPr>
          <w:p w14:paraId="4A597FE4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TGGCATTCAAGGAGTACCTC</w:t>
            </w:r>
          </w:p>
        </w:tc>
        <w:tc>
          <w:tcPr>
            <w:tcW w:w="3481" w:type="dxa"/>
          </w:tcPr>
          <w:p w14:paraId="668C2F9C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TGATGGCCTTCGATTCTGGATT</w:t>
            </w:r>
          </w:p>
        </w:tc>
      </w:tr>
      <w:tr w:rsidR="00BD319E" w:rsidRPr="00B60D8A" w14:paraId="15D5B624" w14:textId="77777777" w:rsidTr="00635CAA">
        <w:tc>
          <w:tcPr>
            <w:tcW w:w="1329" w:type="dxa"/>
          </w:tcPr>
          <w:p w14:paraId="6BE5C98B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TNNT1</w:t>
            </w:r>
          </w:p>
        </w:tc>
        <w:tc>
          <w:tcPr>
            <w:tcW w:w="3486" w:type="dxa"/>
          </w:tcPr>
          <w:p w14:paraId="6971CF6E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TGATCCCGCCAAAGATCCC</w:t>
            </w:r>
          </w:p>
        </w:tc>
        <w:tc>
          <w:tcPr>
            <w:tcW w:w="3481" w:type="dxa"/>
          </w:tcPr>
          <w:p w14:paraId="4E2FAB91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TCTTCCGCTGCTCGAAATGTA</w:t>
            </w:r>
          </w:p>
        </w:tc>
      </w:tr>
      <w:tr w:rsidR="00BD319E" w:rsidRPr="00B60D8A" w14:paraId="69836B60" w14:textId="77777777" w:rsidTr="00635CAA">
        <w:tc>
          <w:tcPr>
            <w:tcW w:w="1329" w:type="dxa"/>
          </w:tcPr>
          <w:p w14:paraId="42B93C19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CRMP1</w:t>
            </w:r>
          </w:p>
        </w:tc>
        <w:tc>
          <w:tcPr>
            <w:tcW w:w="3486" w:type="dxa"/>
          </w:tcPr>
          <w:p w14:paraId="57436DB0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AGTGACCGACTCCTCATCAAA</w:t>
            </w:r>
          </w:p>
        </w:tc>
        <w:tc>
          <w:tcPr>
            <w:tcW w:w="3481" w:type="dxa"/>
          </w:tcPr>
          <w:p w14:paraId="50D3D446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CCAGGAACGATTAAGTTCTCTCC</w:t>
            </w:r>
          </w:p>
        </w:tc>
      </w:tr>
      <w:tr w:rsidR="00BD319E" w:rsidRPr="00B60D8A" w14:paraId="327F755D" w14:textId="77777777" w:rsidTr="00635CAA">
        <w:tc>
          <w:tcPr>
            <w:tcW w:w="1329" w:type="dxa"/>
          </w:tcPr>
          <w:p w14:paraId="71BB3BEE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RGS4</w:t>
            </w:r>
          </w:p>
        </w:tc>
        <w:tc>
          <w:tcPr>
            <w:tcW w:w="3486" w:type="dxa"/>
          </w:tcPr>
          <w:p w14:paraId="36F7158B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ACATCGGCTAGGTTTCCTGC</w:t>
            </w:r>
          </w:p>
        </w:tc>
        <w:tc>
          <w:tcPr>
            <w:tcW w:w="3481" w:type="dxa"/>
          </w:tcPr>
          <w:p w14:paraId="4002478B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TTGTGGGAAGAATTGTGTTCAC</w:t>
            </w:r>
          </w:p>
        </w:tc>
      </w:tr>
      <w:tr w:rsidR="00BD319E" w:rsidRPr="00B60D8A" w14:paraId="2AAB616E" w14:textId="77777777" w:rsidTr="00635CAA">
        <w:tc>
          <w:tcPr>
            <w:tcW w:w="1329" w:type="dxa"/>
          </w:tcPr>
          <w:p w14:paraId="5EC650C4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TNFRSF11B</w:t>
            </w:r>
          </w:p>
        </w:tc>
        <w:tc>
          <w:tcPr>
            <w:tcW w:w="3486" w:type="dxa"/>
          </w:tcPr>
          <w:p w14:paraId="79156330" w14:textId="77777777" w:rsidR="00BD319E" w:rsidRPr="00B60D8A" w:rsidRDefault="00BD319E" w:rsidP="00635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CGCTCGTGTTTCTGGACA</w:t>
            </w:r>
          </w:p>
        </w:tc>
        <w:tc>
          <w:tcPr>
            <w:tcW w:w="3481" w:type="dxa"/>
          </w:tcPr>
          <w:p w14:paraId="448B2F89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AGTATAGACACTCGTCACTGGTG</w:t>
            </w:r>
          </w:p>
        </w:tc>
      </w:tr>
      <w:tr w:rsidR="00BD319E" w:rsidRPr="00B60D8A" w14:paraId="52E1E798" w14:textId="77777777" w:rsidTr="00635CAA">
        <w:tc>
          <w:tcPr>
            <w:tcW w:w="1329" w:type="dxa"/>
          </w:tcPr>
          <w:p w14:paraId="0BC57774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CXCL11</w:t>
            </w:r>
          </w:p>
        </w:tc>
        <w:tc>
          <w:tcPr>
            <w:tcW w:w="3486" w:type="dxa"/>
          </w:tcPr>
          <w:p w14:paraId="3184635A" w14:textId="77777777" w:rsidR="00BD319E" w:rsidRPr="00B60D8A" w:rsidRDefault="00BD319E" w:rsidP="00635CA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GCTGTCTTTGCATAGGC</w:t>
            </w:r>
          </w:p>
        </w:tc>
        <w:tc>
          <w:tcPr>
            <w:tcW w:w="3481" w:type="dxa"/>
          </w:tcPr>
          <w:p w14:paraId="3EE42EBD" w14:textId="77777777" w:rsidR="00BD319E" w:rsidRPr="00B60D8A" w:rsidRDefault="00BD319E" w:rsidP="00635CA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TTAGGCATCGTTGTCCTTT</w:t>
            </w:r>
          </w:p>
        </w:tc>
      </w:tr>
      <w:tr w:rsidR="00BD319E" w:rsidRPr="00B60D8A" w14:paraId="7F98EE49" w14:textId="77777777" w:rsidTr="00635CAA">
        <w:tc>
          <w:tcPr>
            <w:tcW w:w="1329" w:type="dxa"/>
          </w:tcPr>
          <w:p w14:paraId="3F7E9161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3486" w:type="dxa"/>
          </w:tcPr>
          <w:p w14:paraId="759C03F0" w14:textId="77777777" w:rsidR="00BD319E" w:rsidRPr="00B60D8A" w:rsidRDefault="00BD319E" w:rsidP="00635CAA">
            <w:pPr>
              <w:tabs>
                <w:tab w:val="left" w:pos="1099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CCGAGTGGAAACTTTTGTCG</w:t>
            </w:r>
          </w:p>
        </w:tc>
        <w:tc>
          <w:tcPr>
            <w:tcW w:w="3481" w:type="dxa"/>
          </w:tcPr>
          <w:p w14:paraId="7D4FF5E3" w14:textId="77777777" w:rsidR="00BD319E" w:rsidRPr="00B60D8A" w:rsidRDefault="00BD319E" w:rsidP="00635CAA">
            <w:pPr>
              <w:tabs>
                <w:tab w:val="left" w:pos="1099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GCAGCGTGTACTTATCCTTCT</w:t>
            </w:r>
          </w:p>
        </w:tc>
      </w:tr>
      <w:tr w:rsidR="00BD319E" w:rsidRPr="00B60D8A" w14:paraId="4DF5FB45" w14:textId="77777777" w:rsidTr="00635CAA">
        <w:tc>
          <w:tcPr>
            <w:tcW w:w="1329" w:type="dxa"/>
          </w:tcPr>
          <w:p w14:paraId="28FA6B38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MMP12</w:t>
            </w:r>
          </w:p>
        </w:tc>
        <w:tc>
          <w:tcPr>
            <w:tcW w:w="3486" w:type="dxa"/>
          </w:tcPr>
          <w:p w14:paraId="29F01132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CATGAACCGTGAGGATGTTGA</w:t>
            </w:r>
          </w:p>
        </w:tc>
        <w:tc>
          <w:tcPr>
            <w:tcW w:w="3481" w:type="dxa"/>
          </w:tcPr>
          <w:p w14:paraId="79D07A6F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CATGGGCTAGGATTCCACC</w:t>
            </w:r>
          </w:p>
        </w:tc>
      </w:tr>
      <w:tr w:rsidR="00BD319E" w:rsidRPr="00B60D8A" w14:paraId="0FBB4967" w14:textId="77777777" w:rsidTr="00635CAA">
        <w:tc>
          <w:tcPr>
            <w:tcW w:w="1329" w:type="dxa"/>
          </w:tcPr>
          <w:p w14:paraId="70B56526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RNF157</w:t>
            </w:r>
          </w:p>
        </w:tc>
        <w:tc>
          <w:tcPr>
            <w:tcW w:w="3486" w:type="dxa"/>
          </w:tcPr>
          <w:p w14:paraId="79F64FE6" w14:textId="77777777" w:rsidR="00BD319E" w:rsidRPr="00B60D8A" w:rsidRDefault="00BD319E" w:rsidP="00635CAA">
            <w:pPr>
              <w:tabs>
                <w:tab w:val="left" w:pos="991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TGGACATCCCGTCTAATTCCG</w:t>
            </w:r>
          </w:p>
        </w:tc>
        <w:tc>
          <w:tcPr>
            <w:tcW w:w="3481" w:type="dxa"/>
          </w:tcPr>
          <w:p w14:paraId="79641660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CCTCCCATAATGAAGTGGCTG</w:t>
            </w:r>
          </w:p>
        </w:tc>
      </w:tr>
      <w:tr w:rsidR="00BD319E" w:rsidRPr="00B60D8A" w14:paraId="3DA013A0" w14:textId="77777777" w:rsidTr="00635CAA">
        <w:tc>
          <w:tcPr>
            <w:tcW w:w="1329" w:type="dxa"/>
          </w:tcPr>
          <w:p w14:paraId="1EFBB6E2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PRIN1</w:t>
            </w:r>
          </w:p>
        </w:tc>
        <w:tc>
          <w:tcPr>
            <w:tcW w:w="3486" w:type="dxa"/>
          </w:tcPr>
          <w:p w14:paraId="39A3B400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AAAGCAGGCCGATTCCACTTC</w:t>
            </w:r>
          </w:p>
        </w:tc>
        <w:tc>
          <w:tcPr>
            <w:tcW w:w="3481" w:type="dxa"/>
          </w:tcPr>
          <w:p w14:paraId="583D2ACE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TCCTTCCTCGGTGACACTGTA</w:t>
            </w:r>
          </w:p>
        </w:tc>
      </w:tr>
      <w:tr w:rsidR="00BD319E" w:rsidRPr="00B60D8A" w14:paraId="5123B6D0" w14:textId="77777777" w:rsidTr="00635CAA">
        <w:tc>
          <w:tcPr>
            <w:tcW w:w="1329" w:type="dxa"/>
          </w:tcPr>
          <w:p w14:paraId="411DC574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ATP1A3</w:t>
            </w:r>
          </w:p>
        </w:tc>
        <w:tc>
          <w:tcPr>
            <w:tcW w:w="3486" w:type="dxa"/>
          </w:tcPr>
          <w:p w14:paraId="2E2CD54C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AAGGAGGTGGCTATGACAGAG</w:t>
            </w:r>
          </w:p>
        </w:tc>
        <w:tc>
          <w:tcPr>
            <w:tcW w:w="3481" w:type="dxa"/>
          </w:tcPr>
          <w:p w14:paraId="08FF9C81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TGAGTGCGTTAGGCCCAT</w:t>
            </w:r>
          </w:p>
        </w:tc>
      </w:tr>
      <w:tr w:rsidR="00BD319E" w:rsidRPr="00B60D8A" w14:paraId="75254DE6" w14:textId="77777777" w:rsidTr="00635CAA">
        <w:tc>
          <w:tcPr>
            <w:tcW w:w="1329" w:type="dxa"/>
          </w:tcPr>
          <w:p w14:paraId="62291B02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33643</w:t>
            </w:r>
          </w:p>
        </w:tc>
        <w:tc>
          <w:tcPr>
            <w:tcW w:w="3486" w:type="dxa"/>
          </w:tcPr>
          <w:p w14:paraId="5DFE0693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CCACGGTCACACTGTCTACT</w:t>
            </w:r>
          </w:p>
        </w:tc>
        <w:tc>
          <w:tcPr>
            <w:tcW w:w="3481" w:type="dxa"/>
          </w:tcPr>
          <w:p w14:paraId="754F0FFD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ACGTTGCAGTTGTGGTTCT</w:t>
            </w:r>
          </w:p>
        </w:tc>
      </w:tr>
      <w:tr w:rsidR="00BD319E" w:rsidRPr="00B60D8A" w14:paraId="6327A082" w14:textId="77777777" w:rsidTr="00635CAA">
        <w:tc>
          <w:tcPr>
            <w:tcW w:w="1329" w:type="dxa"/>
          </w:tcPr>
          <w:p w14:paraId="332A6D76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ETV5</w:t>
            </w:r>
          </w:p>
        </w:tc>
        <w:tc>
          <w:tcPr>
            <w:tcW w:w="3486" w:type="dxa"/>
          </w:tcPr>
          <w:p w14:paraId="7DB619E9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TCAGCAAGTCCCTTTTATGGTC</w:t>
            </w:r>
          </w:p>
        </w:tc>
        <w:tc>
          <w:tcPr>
            <w:tcW w:w="3481" w:type="dxa"/>
          </w:tcPr>
          <w:p w14:paraId="4E0CFBE0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CTCTTCAGAATCGTGAGCCA</w:t>
            </w:r>
          </w:p>
        </w:tc>
      </w:tr>
      <w:tr w:rsidR="00BD319E" w:rsidRPr="00B60D8A" w14:paraId="39DC1899" w14:textId="77777777" w:rsidTr="00635CAA">
        <w:tc>
          <w:tcPr>
            <w:tcW w:w="1329" w:type="dxa"/>
          </w:tcPr>
          <w:p w14:paraId="024576CB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3486" w:type="dxa"/>
          </w:tcPr>
          <w:p w14:paraId="3DEAFBE0" w14:textId="77777777" w:rsidR="00BD319E" w:rsidRPr="00B60D8A" w:rsidRDefault="00BD319E" w:rsidP="00635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GCCGTTCTTAGTTGGTGGAGCG</w:t>
            </w:r>
          </w:p>
        </w:tc>
        <w:tc>
          <w:tcPr>
            <w:tcW w:w="3481" w:type="dxa"/>
          </w:tcPr>
          <w:p w14:paraId="7ACD87B5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CTGAACGCCACTTGTCCCTC</w:t>
            </w:r>
          </w:p>
        </w:tc>
      </w:tr>
      <w:tr w:rsidR="00BD319E" w:rsidRPr="00B60D8A" w14:paraId="722676B7" w14:textId="77777777" w:rsidTr="00635CAA">
        <w:tc>
          <w:tcPr>
            <w:tcW w:w="1329" w:type="dxa"/>
          </w:tcPr>
          <w:p w14:paraId="4BA88A83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486" w:type="dxa"/>
          </w:tcPr>
          <w:p w14:paraId="1BD690C5" w14:textId="77777777" w:rsidR="00BD319E" w:rsidRPr="00B60D8A" w:rsidRDefault="00BD319E" w:rsidP="00635C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  <w:tc>
          <w:tcPr>
            <w:tcW w:w="3481" w:type="dxa"/>
          </w:tcPr>
          <w:p w14:paraId="117C8C7E" w14:textId="77777777" w:rsidR="00BD319E" w:rsidRPr="00B60D8A" w:rsidRDefault="00BD319E" w:rsidP="00635CA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D8A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</w:tr>
    </w:tbl>
    <w:p w14:paraId="1E8CD167" w14:textId="77777777" w:rsidR="00381F39" w:rsidRDefault="00381F39" w:rsidP="00BA53D8">
      <w:pPr>
        <w:rPr>
          <w:rFonts w:ascii="Times New Roman" w:hAnsi="Times New Roman" w:cs="Times New Roman"/>
        </w:rPr>
      </w:pPr>
    </w:p>
    <w:p w14:paraId="03C0B0D3" w14:textId="77777777" w:rsidR="00381F39" w:rsidRDefault="00381F39" w:rsidP="00BA53D8">
      <w:pPr>
        <w:rPr>
          <w:rFonts w:ascii="Times New Roman" w:hAnsi="Times New Roman" w:cs="Times New Roman"/>
        </w:rPr>
      </w:pPr>
    </w:p>
    <w:p w14:paraId="1169AAFC" w14:textId="77777777" w:rsidR="00381F39" w:rsidRDefault="00381F39" w:rsidP="00BA53D8">
      <w:pPr>
        <w:rPr>
          <w:rFonts w:ascii="Times New Roman" w:hAnsi="Times New Roman" w:cs="Times New Roman"/>
        </w:rPr>
      </w:pPr>
    </w:p>
    <w:p w14:paraId="7ED3095B" w14:textId="77777777" w:rsidR="00381F39" w:rsidRDefault="00381F39" w:rsidP="00BA53D8">
      <w:pPr>
        <w:rPr>
          <w:rFonts w:ascii="Times New Roman" w:hAnsi="Times New Roman" w:cs="Times New Roman"/>
        </w:rPr>
      </w:pPr>
    </w:p>
    <w:p w14:paraId="00CE7E32" w14:textId="77777777" w:rsidR="00381F39" w:rsidRDefault="00381F39" w:rsidP="00BA53D8">
      <w:pPr>
        <w:rPr>
          <w:rFonts w:ascii="Times New Roman" w:hAnsi="Times New Roman" w:cs="Times New Roman"/>
        </w:rPr>
      </w:pPr>
    </w:p>
    <w:p w14:paraId="08CB4189" w14:textId="77777777" w:rsidR="00381F39" w:rsidRDefault="00381F39" w:rsidP="00BA53D8">
      <w:pPr>
        <w:rPr>
          <w:rFonts w:ascii="Times New Roman" w:hAnsi="Times New Roman" w:cs="Times New Roman"/>
        </w:rPr>
      </w:pPr>
    </w:p>
    <w:p w14:paraId="5C2053B9" w14:textId="77777777" w:rsidR="00381F39" w:rsidRDefault="00381F39" w:rsidP="00BA53D8">
      <w:pPr>
        <w:rPr>
          <w:rFonts w:ascii="Times New Roman" w:hAnsi="Times New Roman" w:cs="Times New Roman"/>
        </w:rPr>
      </w:pPr>
    </w:p>
    <w:p w14:paraId="226DC02F" w14:textId="77777777" w:rsidR="00381F39" w:rsidRDefault="00381F39" w:rsidP="00BA53D8">
      <w:pPr>
        <w:rPr>
          <w:rFonts w:ascii="Times New Roman" w:hAnsi="Times New Roman" w:cs="Times New Roman"/>
        </w:rPr>
      </w:pPr>
    </w:p>
    <w:p w14:paraId="2FD228DC" w14:textId="77777777" w:rsidR="00381F39" w:rsidRDefault="00381F39" w:rsidP="00BA53D8">
      <w:pPr>
        <w:rPr>
          <w:rFonts w:ascii="Times New Roman" w:hAnsi="Times New Roman" w:cs="Times New Roman"/>
        </w:rPr>
      </w:pPr>
    </w:p>
    <w:p w14:paraId="5175B57F" w14:textId="77777777" w:rsidR="00381F39" w:rsidRDefault="00381F39" w:rsidP="00BA53D8">
      <w:pPr>
        <w:rPr>
          <w:rFonts w:ascii="Times New Roman" w:hAnsi="Times New Roman" w:cs="Times New Roman"/>
        </w:rPr>
      </w:pPr>
    </w:p>
    <w:p w14:paraId="19A911F1" w14:textId="77777777" w:rsidR="00381F39" w:rsidRDefault="00381F39" w:rsidP="00BA53D8">
      <w:pPr>
        <w:rPr>
          <w:rFonts w:ascii="Times New Roman" w:hAnsi="Times New Roman" w:cs="Times New Roman"/>
        </w:rPr>
      </w:pPr>
    </w:p>
    <w:p w14:paraId="77C155F9" w14:textId="737E7F0A" w:rsidR="00BA53D8" w:rsidRPr="00BA53D8" w:rsidRDefault="00BA53D8">
      <w:pPr>
        <w:rPr>
          <w:rFonts w:ascii="Times New Roman" w:hAnsi="Times New Roman" w:cs="Times New Roman"/>
        </w:rPr>
      </w:pPr>
    </w:p>
    <w:sectPr w:rsidR="00BA53D8" w:rsidRPr="00BA53D8" w:rsidSect="00381F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800" w:right="1440" w:bottom="180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486D79" w14:textId="77777777" w:rsidR="00EF1BB9" w:rsidRDefault="00EF1BB9" w:rsidP="0095523E">
      <w:r>
        <w:separator/>
      </w:r>
    </w:p>
  </w:endnote>
  <w:endnote w:type="continuationSeparator" w:id="0">
    <w:p w14:paraId="2BFB8343" w14:textId="77777777" w:rsidR="00EF1BB9" w:rsidRDefault="00EF1BB9" w:rsidP="00955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3B2C0" w14:textId="77777777" w:rsidR="00381F39" w:rsidRDefault="00381F3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B41DC1" w14:textId="77777777" w:rsidR="00381F39" w:rsidRDefault="00381F3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6E0F9A" w14:textId="77777777" w:rsidR="00381F39" w:rsidRDefault="00381F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450C8E" w14:textId="77777777" w:rsidR="00EF1BB9" w:rsidRDefault="00EF1BB9" w:rsidP="0095523E">
      <w:r>
        <w:separator/>
      </w:r>
    </w:p>
  </w:footnote>
  <w:footnote w:type="continuationSeparator" w:id="0">
    <w:p w14:paraId="7CF75637" w14:textId="77777777" w:rsidR="00EF1BB9" w:rsidRDefault="00EF1BB9" w:rsidP="009552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2200C8" w14:textId="77777777" w:rsidR="00381F39" w:rsidRDefault="00381F39" w:rsidP="00381F3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B0FFAC" w14:textId="77777777" w:rsidR="00381F39" w:rsidRDefault="00381F39" w:rsidP="00381F3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848572" w14:textId="77777777" w:rsidR="00381F39" w:rsidRDefault="00381F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1A1"/>
    <w:rsid w:val="00021D16"/>
    <w:rsid w:val="0026527E"/>
    <w:rsid w:val="002B600E"/>
    <w:rsid w:val="00381F39"/>
    <w:rsid w:val="003D2C44"/>
    <w:rsid w:val="00545985"/>
    <w:rsid w:val="00660950"/>
    <w:rsid w:val="007B6388"/>
    <w:rsid w:val="007C6E3B"/>
    <w:rsid w:val="0095523E"/>
    <w:rsid w:val="00B60D8A"/>
    <w:rsid w:val="00BA53D8"/>
    <w:rsid w:val="00BD319E"/>
    <w:rsid w:val="00C501A1"/>
    <w:rsid w:val="00DA6ED8"/>
    <w:rsid w:val="00E672E4"/>
    <w:rsid w:val="00EF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3729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552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5523E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955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5523E"/>
    <w:rPr>
      <w:sz w:val="18"/>
      <w:szCs w:val="18"/>
    </w:rPr>
  </w:style>
  <w:style w:type="table" w:styleId="TableGrid">
    <w:name w:val="Table Grid"/>
    <w:basedOn w:val="TableNormal"/>
    <w:rsid w:val="009552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DefaultParagraphFont"/>
    <w:rsid w:val="00BA53D8"/>
    <w:rPr>
      <w:rFonts w:ascii="Times New Roman" w:hAnsi="Times New Roman" w:cs="Times New Roman" w:hint="default"/>
      <w:i w:val="0"/>
      <w:iCs w:val="0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sid w:val="00BA53D8"/>
    <w:rPr>
      <w:rFonts w:ascii="Times New Roman" w:hAnsi="Times New Roman" w:cs="Times New Roman" w:hint="default"/>
      <w:i w:val="0"/>
      <w:iCs w:val="0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sid w:val="00BA53D8"/>
    <w:rPr>
      <w:rFonts w:ascii="Times New Roman" w:hAnsi="Times New Roman" w:cs="Times New Roman" w:hint="default"/>
      <w:i w:val="0"/>
      <w:iCs w:val="0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rsid w:val="00BA53D8"/>
    <w:rPr>
      <w:rFonts w:ascii="SimSun" w:eastAsia="SimSun" w:hAnsi="SimSun" w:cs="SimSun" w:hint="eastAsia"/>
      <w:i w:val="0"/>
      <w:iCs w:val="0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BA53D8"/>
    <w:rPr>
      <w:rFonts w:ascii="Times New Roman" w:hAnsi="Times New Roman" w:cs="Times New Roman" w:hint="default"/>
      <w:i w:val="0"/>
      <w:iCs w:val="0"/>
      <w:color w:val="000000"/>
      <w:sz w:val="20"/>
      <w:szCs w:val="20"/>
      <w:u w:val="none"/>
      <w:vertAlign w:val="superscript"/>
    </w:rPr>
  </w:style>
  <w:style w:type="character" w:customStyle="1" w:styleId="font61">
    <w:name w:val="font61"/>
    <w:basedOn w:val="DefaultParagraphFont"/>
    <w:rsid w:val="00BA53D8"/>
    <w:rPr>
      <w:rFonts w:ascii="SimSun" w:eastAsia="SimSun" w:hAnsi="SimSun" w:cs="SimSun" w:hint="eastAsia"/>
      <w:i w:val="0"/>
      <w:iCs w:val="0"/>
      <w:color w:val="000000"/>
      <w:sz w:val="20"/>
      <w:szCs w:val="20"/>
      <w:u w:val="none"/>
    </w:rPr>
  </w:style>
  <w:style w:type="character" w:styleId="Hyperlink">
    <w:name w:val="Hyperlink"/>
    <w:basedOn w:val="DefaultParagraphFont"/>
    <w:uiPriority w:val="99"/>
    <w:semiHidden/>
    <w:unhideWhenUsed/>
    <w:rsid w:val="00B60D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0D8A"/>
    <w:rPr>
      <w:color w:val="954F72"/>
      <w:u w:val="single"/>
    </w:rPr>
  </w:style>
  <w:style w:type="paragraph" w:customStyle="1" w:styleId="msonormal0">
    <w:name w:val="msonormal"/>
    <w:basedOn w:val="Normal"/>
    <w:rsid w:val="00B60D8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B60D8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rsid w:val="00B60D8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b/>
      <w:bCs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Normal"/>
    <w:rsid w:val="00B60D8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8">
    <w:name w:val="font8"/>
    <w:basedOn w:val="Normal"/>
    <w:rsid w:val="00B60D8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B60D8A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B60D8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B60D8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B60D8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8"/>
      <w:szCs w:val="18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552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5523E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955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5523E"/>
    <w:rPr>
      <w:sz w:val="18"/>
      <w:szCs w:val="18"/>
    </w:rPr>
  </w:style>
  <w:style w:type="table" w:styleId="TableGrid">
    <w:name w:val="Table Grid"/>
    <w:basedOn w:val="TableNormal"/>
    <w:rsid w:val="009552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DefaultParagraphFont"/>
    <w:rsid w:val="00BA53D8"/>
    <w:rPr>
      <w:rFonts w:ascii="Times New Roman" w:hAnsi="Times New Roman" w:cs="Times New Roman" w:hint="default"/>
      <w:i w:val="0"/>
      <w:iCs w:val="0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sid w:val="00BA53D8"/>
    <w:rPr>
      <w:rFonts w:ascii="Times New Roman" w:hAnsi="Times New Roman" w:cs="Times New Roman" w:hint="default"/>
      <w:i w:val="0"/>
      <w:iCs w:val="0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sid w:val="00BA53D8"/>
    <w:rPr>
      <w:rFonts w:ascii="Times New Roman" w:hAnsi="Times New Roman" w:cs="Times New Roman" w:hint="default"/>
      <w:i w:val="0"/>
      <w:iCs w:val="0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rsid w:val="00BA53D8"/>
    <w:rPr>
      <w:rFonts w:ascii="SimSun" w:eastAsia="SimSun" w:hAnsi="SimSun" w:cs="SimSun" w:hint="eastAsia"/>
      <w:i w:val="0"/>
      <w:iCs w:val="0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BA53D8"/>
    <w:rPr>
      <w:rFonts w:ascii="Times New Roman" w:hAnsi="Times New Roman" w:cs="Times New Roman" w:hint="default"/>
      <w:i w:val="0"/>
      <w:iCs w:val="0"/>
      <w:color w:val="000000"/>
      <w:sz w:val="20"/>
      <w:szCs w:val="20"/>
      <w:u w:val="none"/>
      <w:vertAlign w:val="superscript"/>
    </w:rPr>
  </w:style>
  <w:style w:type="character" w:customStyle="1" w:styleId="font61">
    <w:name w:val="font61"/>
    <w:basedOn w:val="DefaultParagraphFont"/>
    <w:rsid w:val="00BA53D8"/>
    <w:rPr>
      <w:rFonts w:ascii="SimSun" w:eastAsia="SimSun" w:hAnsi="SimSun" w:cs="SimSun" w:hint="eastAsia"/>
      <w:i w:val="0"/>
      <w:iCs w:val="0"/>
      <w:color w:val="000000"/>
      <w:sz w:val="20"/>
      <w:szCs w:val="20"/>
      <w:u w:val="none"/>
    </w:rPr>
  </w:style>
  <w:style w:type="character" w:styleId="Hyperlink">
    <w:name w:val="Hyperlink"/>
    <w:basedOn w:val="DefaultParagraphFont"/>
    <w:uiPriority w:val="99"/>
    <w:semiHidden/>
    <w:unhideWhenUsed/>
    <w:rsid w:val="00B60D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0D8A"/>
    <w:rPr>
      <w:color w:val="954F72"/>
      <w:u w:val="single"/>
    </w:rPr>
  </w:style>
  <w:style w:type="paragraph" w:customStyle="1" w:styleId="msonormal0">
    <w:name w:val="msonormal"/>
    <w:basedOn w:val="Normal"/>
    <w:rsid w:val="00B60D8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B60D8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rsid w:val="00B60D8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b/>
      <w:bCs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Normal"/>
    <w:rsid w:val="00B60D8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8">
    <w:name w:val="font8"/>
    <w:basedOn w:val="Normal"/>
    <w:rsid w:val="00B60D8A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18"/>
      <w:szCs w:val="18"/>
      <w14:ligatures w14:val="none"/>
    </w:rPr>
  </w:style>
  <w:style w:type="paragraph" w:customStyle="1" w:styleId="xl65">
    <w:name w:val="xl65"/>
    <w:basedOn w:val="Normal"/>
    <w:rsid w:val="00B60D8A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B60D8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B60D8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B60D8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727</Words>
  <Characters>4147</Characters>
  <Application>Microsoft Office Word</Application>
  <DocSecurity>0</DocSecurity>
  <Lines>34</Lines>
  <Paragraphs>9</Paragraphs>
  <ScaleCrop>false</ScaleCrop>
  <Company/>
  <LinksUpToDate>false</LinksUpToDate>
  <CharactersWithSpaces>4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王</dc:creator>
  <cp:keywords/>
  <dc:description/>
  <cp:lastModifiedBy>BEST</cp:lastModifiedBy>
  <cp:revision>8</cp:revision>
  <dcterms:created xsi:type="dcterms:W3CDTF">2023-11-17T01:04:00Z</dcterms:created>
  <dcterms:modified xsi:type="dcterms:W3CDTF">2023-12-07T19:32:00Z</dcterms:modified>
</cp:coreProperties>
</file>